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3DA123" w14:textId="77777777" w:rsidR="00F80759" w:rsidRPr="00DB0937" w:rsidRDefault="00F80759" w:rsidP="00F80759">
      <w:pPr>
        <w:rPr>
          <w:rFonts w:ascii="Times New Roman" w:hAnsi="Times New Roman" w:cs="Times New Roman"/>
          <w:b/>
          <w:bCs/>
          <w:lang w:val="en-US"/>
        </w:rPr>
      </w:pPr>
      <w:r w:rsidRPr="00DB0937">
        <w:rPr>
          <w:rFonts w:ascii="Times New Roman" w:hAnsi="Times New Roman" w:cs="Times New Roman"/>
          <w:b/>
          <w:bCs/>
          <w:lang w:val="en-US"/>
        </w:rPr>
        <w:t>Supplementary data</w:t>
      </w:r>
    </w:p>
    <w:p w14:paraId="7D5B9FF7" w14:textId="77777777" w:rsidR="00F80759" w:rsidRPr="00DB0937" w:rsidRDefault="00F80759" w:rsidP="00F80759">
      <w:pPr>
        <w:rPr>
          <w:rFonts w:ascii="Times New Roman" w:hAnsi="Times New Roman" w:cs="Times New Roman"/>
          <w:lang w:val="en-US"/>
        </w:rPr>
      </w:pPr>
    </w:p>
    <w:p w14:paraId="3F14C848" w14:textId="77777777" w:rsidR="00F80759" w:rsidRPr="00DB0937" w:rsidRDefault="00F80759" w:rsidP="00F80759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DB0937">
        <w:rPr>
          <w:rFonts w:ascii="Times New Roman" w:hAnsi="Times New Roman" w:cs="Times New Roman"/>
          <w:sz w:val="22"/>
          <w:szCs w:val="22"/>
          <w:lang w:val="en-US"/>
        </w:rPr>
        <w:t>Evolution of Vespula AIT parameters</w:t>
      </w:r>
    </w:p>
    <w:p w14:paraId="1B544E3F" w14:textId="77777777" w:rsidR="00F80759" w:rsidRDefault="00F80759" w:rsidP="00F80759">
      <w:pPr>
        <w:rPr>
          <w:lang w:val="en-US"/>
        </w:rPr>
      </w:pPr>
    </w:p>
    <w:tbl>
      <w:tblPr>
        <w:tblpPr w:leftFromText="141" w:rightFromText="141" w:vertAnchor="text" w:horzAnchor="margin" w:tblpY="-9"/>
        <w:tblW w:w="83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79"/>
        <w:gridCol w:w="2072"/>
        <w:gridCol w:w="2082"/>
        <w:gridCol w:w="1387"/>
      </w:tblGrid>
      <w:tr w:rsidR="00F80759" w:rsidRPr="00513117" w14:paraId="21A0E3D0" w14:textId="77777777" w:rsidTr="0049038C">
        <w:trPr>
          <w:trHeight w:val="429"/>
        </w:trPr>
        <w:tc>
          <w:tcPr>
            <w:tcW w:w="83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A836F" w14:textId="77777777" w:rsidR="00F80759" w:rsidRPr="00513117" w:rsidRDefault="00F80759" w:rsidP="0049038C">
            <w:pPr>
              <w:tabs>
                <w:tab w:val="left" w:pos="3133"/>
              </w:tabs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513117">
              <w:rPr>
                <w:rFonts w:ascii="Times New Roman" w:hAnsi="Times New Roman" w:cs="Times New Roman"/>
              </w:rPr>
              <w:t>Vespula AIT (n = 141)</w:t>
            </w:r>
          </w:p>
        </w:tc>
      </w:tr>
      <w:tr w:rsidR="00F80759" w:rsidRPr="00513117" w14:paraId="3DA45E18" w14:textId="77777777" w:rsidTr="0049038C">
        <w:trPr>
          <w:trHeight w:val="429"/>
        </w:trPr>
        <w:tc>
          <w:tcPr>
            <w:tcW w:w="2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45055AA" w14:textId="77777777" w:rsidR="00F80759" w:rsidRPr="00513117" w:rsidRDefault="00F80759" w:rsidP="0049038C">
            <w:pPr>
              <w:tabs>
                <w:tab w:val="left" w:pos="3133"/>
              </w:tabs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13117">
              <w:rPr>
                <w:rFonts w:ascii="Times New Roman" w:hAnsi="Times New Roman" w:cs="Times New Roman"/>
                <w:b/>
                <w:bCs/>
              </w:rPr>
              <w:t>Test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8F32FF4" w14:textId="77777777" w:rsidR="00F80759" w:rsidRPr="00513117" w:rsidRDefault="00F80759" w:rsidP="0049038C">
            <w:pPr>
              <w:tabs>
                <w:tab w:val="left" w:pos="3133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3117">
              <w:rPr>
                <w:rFonts w:ascii="Times New Roman" w:hAnsi="Times New Roman" w:cs="Times New Roman"/>
                <w:b/>
                <w:bCs/>
              </w:rPr>
              <w:t>Initial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4836B45" w14:textId="77777777" w:rsidR="00F80759" w:rsidRPr="00513117" w:rsidRDefault="00F80759" w:rsidP="0049038C">
            <w:pPr>
              <w:tabs>
                <w:tab w:val="left" w:pos="3133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3117">
              <w:rPr>
                <w:rFonts w:ascii="Times New Roman" w:hAnsi="Times New Roman" w:cs="Times New Roman"/>
                <w:b/>
                <w:bCs/>
              </w:rPr>
              <w:t>Final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0B728C7" w14:textId="77777777" w:rsidR="00F80759" w:rsidRPr="00513117" w:rsidRDefault="00F80759" w:rsidP="0049038C">
            <w:pPr>
              <w:tabs>
                <w:tab w:val="left" w:pos="3133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3117">
              <w:rPr>
                <w:rFonts w:ascii="Times New Roman" w:hAnsi="Times New Roman" w:cs="Times New Roman"/>
                <w:b/>
                <w:bCs/>
                <w:i/>
                <w:iCs/>
              </w:rPr>
              <w:t>p - value</w:t>
            </w:r>
          </w:p>
        </w:tc>
      </w:tr>
      <w:tr w:rsidR="00F80759" w:rsidRPr="00513117" w14:paraId="0858ABB5" w14:textId="77777777" w:rsidTr="0049038C">
        <w:trPr>
          <w:trHeight w:val="457"/>
        </w:trPr>
        <w:tc>
          <w:tcPr>
            <w:tcW w:w="693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BA85AD" w14:textId="77777777" w:rsidR="00F80759" w:rsidRPr="00513117" w:rsidRDefault="00F80759" w:rsidP="0049038C">
            <w:pPr>
              <w:tabs>
                <w:tab w:val="left" w:pos="3133"/>
              </w:tabs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13117">
              <w:rPr>
                <w:rFonts w:ascii="Times New Roman" w:hAnsi="Times New Roman" w:cs="Times New Roman"/>
                <w:b/>
                <w:bCs/>
              </w:rPr>
              <w:t xml:space="preserve">IDR 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A71836" w14:textId="442648F7" w:rsidR="00F80759" w:rsidRPr="00513117" w:rsidRDefault="00F80759" w:rsidP="0049038C">
            <w:pPr>
              <w:tabs>
                <w:tab w:val="left" w:pos="3133"/>
              </w:tabs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13117">
              <w:rPr>
                <w:rFonts w:ascii="Times New Roman" w:hAnsi="Times New Roman" w:cs="Times New Roman"/>
                <w:b/>
                <w:bCs/>
                <w:i/>
                <w:iCs/>
              </w:rPr>
              <w:t>&lt; 0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.</w:t>
            </w:r>
            <w:r w:rsidRPr="00513117">
              <w:rPr>
                <w:rFonts w:ascii="Times New Roman" w:hAnsi="Times New Roman" w:cs="Times New Roman"/>
                <w:b/>
                <w:bCs/>
                <w:i/>
                <w:iCs/>
              </w:rPr>
              <w:t>01</w:t>
            </w:r>
          </w:p>
        </w:tc>
      </w:tr>
      <w:tr w:rsidR="00F80759" w:rsidRPr="00513117" w14:paraId="126A5942" w14:textId="77777777" w:rsidTr="0049038C">
        <w:trPr>
          <w:trHeight w:val="429"/>
        </w:trPr>
        <w:tc>
          <w:tcPr>
            <w:tcW w:w="2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CBFFB4C" w14:textId="77777777" w:rsidR="00F80759" w:rsidRPr="00513117" w:rsidRDefault="00F80759" w:rsidP="0049038C">
            <w:pPr>
              <w:tabs>
                <w:tab w:val="left" w:pos="3133"/>
              </w:tabs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13117">
              <w:rPr>
                <w:rFonts w:ascii="Times New Roman" w:hAnsi="Times New Roman" w:cs="Times New Roman"/>
                <w:b/>
                <w:bCs/>
              </w:rPr>
              <w:t>10</w:t>
            </w:r>
            <w:r w:rsidRPr="00513117">
              <w:rPr>
                <w:rFonts w:ascii="Times New Roman" w:hAnsi="Times New Roman" w:cs="Times New Roman"/>
                <w:b/>
                <w:bCs/>
                <w:vertAlign w:val="superscript"/>
              </w:rPr>
              <w:t>-5</w:t>
            </w:r>
            <w:r w:rsidRPr="00513117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C186374" w14:textId="77777777" w:rsidR="00F80759" w:rsidRPr="00513117" w:rsidRDefault="00F80759" w:rsidP="0049038C">
            <w:pPr>
              <w:tabs>
                <w:tab w:val="left" w:pos="3133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13117">
              <w:rPr>
                <w:rFonts w:ascii="Times New Roman" w:hAnsi="Times New Roman" w:cs="Times New Roman"/>
              </w:rPr>
              <w:t>16 (11.35%)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EAC58F8" w14:textId="77777777" w:rsidR="00F80759" w:rsidRPr="00513117" w:rsidRDefault="00F80759" w:rsidP="0049038C">
            <w:pPr>
              <w:tabs>
                <w:tab w:val="left" w:pos="3133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13117">
              <w:rPr>
                <w:rFonts w:ascii="Times New Roman" w:hAnsi="Times New Roman" w:cs="Times New Roman"/>
              </w:rPr>
              <w:t>0 (0.00%)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4DDF770" w14:textId="77777777" w:rsidR="00F80759" w:rsidRPr="00513117" w:rsidRDefault="00F80759" w:rsidP="0049038C">
            <w:pPr>
              <w:tabs>
                <w:tab w:val="left" w:pos="3133"/>
              </w:tabs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13117">
              <w:rPr>
                <w:rFonts w:ascii="Times New Roman" w:hAnsi="Times New Roman" w:cs="Times New Roman"/>
                <w:i/>
                <w:iCs/>
              </w:rPr>
              <w:t> </w:t>
            </w:r>
          </w:p>
        </w:tc>
      </w:tr>
      <w:tr w:rsidR="00F80759" w:rsidRPr="00513117" w14:paraId="4080C978" w14:textId="77777777" w:rsidTr="0049038C">
        <w:trPr>
          <w:trHeight w:val="429"/>
        </w:trPr>
        <w:tc>
          <w:tcPr>
            <w:tcW w:w="2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EFD17" w14:textId="77777777" w:rsidR="00F80759" w:rsidRPr="00513117" w:rsidRDefault="00F80759" w:rsidP="0049038C">
            <w:pPr>
              <w:tabs>
                <w:tab w:val="left" w:pos="3133"/>
              </w:tabs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13117">
              <w:rPr>
                <w:rFonts w:ascii="Times New Roman" w:hAnsi="Times New Roman" w:cs="Times New Roman"/>
                <w:b/>
                <w:bCs/>
              </w:rPr>
              <w:t>10</w:t>
            </w:r>
            <w:r w:rsidRPr="00513117">
              <w:rPr>
                <w:rFonts w:ascii="Times New Roman" w:hAnsi="Times New Roman" w:cs="Times New Roman"/>
                <w:b/>
                <w:bCs/>
                <w:vertAlign w:val="superscript"/>
              </w:rPr>
              <w:t>-4</w:t>
            </w:r>
            <w:r w:rsidRPr="00513117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0131A" w14:textId="77777777" w:rsidR="00F80759" w:rsidRPr="00513117" w:rsidRDefault="00F80759" w:rsidP="0049038C">
            <w:pPr>
              <w:tabs>
                <w:tab w:val="left" w:pos="3133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13117">
              <w:rPr>
                <w:rFonts w:ascii="Times New Roman" w:hAnsi="Times New Roman" w:cs="Times New Roman"/>
              </w:rPr>
              <w:t>16 (11.35%)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9ABAD" w14:textId="77777777" w:rsidR="00F80759" w:rsidRPr="00513117" w:rsidRDefault="00F80759" w:rsidP="0049038C">
            <w:pPr>
              <w:tabs>
                <w:tab w:val="left" w:pos="3133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13117">
              <w:rPr>
                <w:rFonts w:ascii="Times New Roman" w:hAnsi="Times New Roman" w:cs="Times New Roman"/>
              </w:rPr>
              <w:t>1 (0.71%)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5C06E2" w14:textId="77777777" w:rsidR="00F80759" w:rsidRPr="00513117" w:rsidRDefault="00F80759" w:rsidP="0049038C">
            <w:pPr>
              <w:tabs>
                <w:tab w:val="left" w:pos="3133"/>
              </w:tabs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13117">
              <w:rPr>
                <w:rFonts w:ascii="Times New Roman" w:hAnsi="Times New Roman" w:cs="Times New Roman"/>
                <w:i/>
                <w:iCs/>
              </w:rPr>
              <w:t> </w:t>
            </w:r>
          </w:p>
        </w:tc>
      </w:tr>
      <w:tr w:rsidR="00F80759" w:rsidRPr="00513117" w14:paraId="409080AC" w14:textId="77777777" w:rsidTr="0049038C">
        <w:trPr>
          <w:trHeight w:val="429"/>
        </w:trPr>
        <w:tc>
          <w:tcPr>
            <w:tcW w:w="2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7BDD15E" w14:textId="77777777" w:rsidR="00F80759" w:rsidRPr="00513117" w:rsidRDefault="00F80759" w:rsidP="0049038C">
            <w:pPr>
              <w:tabs>
                <w:tab w:val="left" w:pos="3133"/>
              </w:tabs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13117">
              <w:rPr>
                <w:rFonts w:ascii="Times New Roman" w:hAnsi="Times New Roman" w:cs="Times New Roman"/>
                <w:b/>
                <w:bCs/>
              </w:rPr>
              <w:t>10</w:t>
            </w:r>
            <w:r w:rsidRPr="00513117">
              <w:rPr>
                <w:rFonts w:ascii="Times New Roman" w:hAnsi="Times New Roman" w:cs="Times New Roman"/>
                <w:b/>
                <w:bCs/>
                <w:vertAlign w:val="superscript"/>
              </w:rPr>
              <w:t>-3</w:t>
            </w:r>
            <w:r w:rsidRPr="00513117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815D5A5" w14:textId="77777777" w:rsidR="00F80759" w:rsidRPr="00513117" w:rsidRDefault="00F80759" w:rsidP="0049038C">
            <w:pPr>
              <w:tabs>
                <w:tab w:val="left" w:pos="3133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13117">
              <w:rPr>
                <w:rFonts w:ascii="Times New Roman" w:hAnsi="Times New Roman" w:cs="Times New Roman"/>
              </w:rPr>
              <w:t>31 (21.99%)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8B1F442" w14:textId="77777777" w:rsidR="00F80759" w:rsidRPr="00513117" w:rsidRDefault="00F80759" w:rsidP="0049038C">
            <w:pPr>
              <w:tabs>
                <w:tab w:val="left" w:pos="3133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13117">
              <w:rPr>
                <w:rFonts w:ascii="Times New Roman" w:hAnsi="Times New Roman" w:cs="Times New Roman"/>
              </w:rPr>
              <w:t>7 (4.96%)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DF44F3C" w14:textId="77777777" w:rsidR="00F80759" w:rsidRPr="00513117" w:rsidRDefault="00F80759" w:rsidP="0049038C">
            <w:pPr>
              <w:tabs>
                <w:tab w:val="left" w:pos="3133"/>
              </w:tabs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13117">
              <w:rPr>
                <w:rFonts w:ascii="Times New Roman" w:hAnsi="Times New Roman" w:cs="Times New Roman"/>
                <w:i/>
                <w:iCs/>
              </w:rPr>
              <w:t> </w:t>
            </w:r>
          </w:p>
        </w:tc>
      </w:tr>
      <w:tr w:rsidR="00F80759" w:rsidRPr="00513117" w14:paraId="4D17B7A6" w14:textId="77777777" w:rsidTr="0049038C">
        <w:trPr>
          <w:trHeight w:val="457"/>
        </w:trPr>
        <w:tc>
          <w:tcPr>
            <w:tcW w:w="2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51217" w14:textId="77777777" w:rsidR="00F80759" w:rsidRPr="00513117" w:rsidRDefault="00F80759" w:rsidP="0049038C">
            <w:pPr>
              <w:tabs>
                <w:tab w:val="left" w:pos="3133"/>
              </w:tabs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13117">
              <w:rPr>
                <w:rFonts w:ascii="Times New Roman" w:hAnsi="Times New Roman" w:cs="Times New Roman"/>
                <w:b/>
                <w:bCs/>
              </w:rPr>
              <w:t>10</w:t>
            </w:r>
            <w:r w:rsidRPr="00513117">
              <w:rPr>
                <w:rFonts w:ascii="Times New Roman" w:hAnsi="Times New Roman" w:cs="Times New Roman"/>
                <w:b/>
                <w:bCs/>
                <w:vertAlign w:val="superscript"/>
              </w:rPr>
              <w:t>-2</w:t>
            </w:r>
            <w:r w:rsidRPr="00513117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3BA66" w14:textId="77777777" w:rsidR="00F80759" w:rsidRPr="00513117" w:rsidRDefault="00F80759" w:rsidP="0049038C">
            <w:pPr>
              <w:tabs>
                <w:tab w:val="left" w:pos="3133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13117">
              <w:rPr>
                <w:rFonts w:ascii="Times New Roman" w:hAnsi="Times New Roman" w:cs="Times New Roman"/>
              </w:rPr>
              <w:t>37 (26.24%)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29DD2" w14:textId="77777777" w:rsidR="00F80759" w:rsidRPr="00513117" w:rsidRDefault="00F80759" w:rsidP="0049038C">
            <w:pPr>
              <w:tabs>
                <w:tab w:val="left" w:pos="3133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13117">
              <w:rPr>
                <w:rFonts w:ascii="Times New Roman" w:hAnsi="Times New Roman" w:cs="Times New Roman"/>
              </w:rPr>
              <w:t>29 (20.57%)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6D45B2" w14:textId="77777777" w:rsidR="00F80759" w:rsidRPr="00513117" w:rsidRDefault="00F80759" w:rsidP="0049038C">
            <w:pPr>
              <w:tabs>
                <w:tab w:val="left" w:pos="3133"/>
              </w:tabs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13117">
              <w:rPr>
                <w:rFonts w:ascii="Times New Roman" w:hAnsi="Times New Roman" w:cs="Times New Roman"/>
                <w:i/>
                <w:iCs/>
              </w:rPr>
              <w:t> </w:t>
            </w:r>
          </w:p>
        </w:tc>
      </w:tr>
      <w:tr w:rsidR="00F80759" w:rsidRPr="00513117" w14:paraId="1D82124C" w14:textId="77777777" w:rsidTr="0049038C">
        <w:trPr>
          <w:trHeight w:val="429"/>
        </w:trPr>
        <w:tc>
          <w:tcPr>
            <w:tcW w:w="2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1ED2A0E" w14:textId="77777777" w:rsidR="00F80759" w:rsidRPr="00513117" w:rsidRDefault="00F80759" w:rsidP="0049038C">
            <w:pPr>
              <w:tabs>
                <w:tab w:val="left" w:pos="3133"/>
              </w:tabs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13117">
              <w:rPr>
                <w:rFonts w:ascii="Times New Roman" w:hAnsi="Times New Roman" w:cs="Times New Roman"/>
                <w:b/>
                <w:bCs/>
              </w:rPr>
              <w:t>10</w:t>
            </w:r>
            <w:r w:rsidRPr="00513117">
              <w:rPr>
                <w:rFonts w:ascii="Times New Roman" w:hAnsi="Times New Roman" w:cs="Times New Roman"/>
                <w:b/>
                <w:bCs/>
                <w:vertAlign w:val="superscript"/>
              </w:rPr>
              <w:t>-1</w:t>
            </w:r>
            <w:r w:rsidRPr="00513117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2733141" w14:textId="77777777" w:rsidR="00F80759" w:rsidRPr="00513117" w:rsidRDefault="00F80759" w:rsidP="0049038C">
            <w:pPr>
              <w:tabs>
                <w:tab w:val="left" w:pos="3133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13117">
              <w:rPr>
                <w:rFonts w:ascii="Times New Roman" w:hAnsi="Times New Roman" w:cs="Times New Roman"/>
              </w:rPr>
              <w:t>39 (27.66%)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835601B" w14:textId="77777777" w:rsidR="00F80759" w:rsidRPr="00513117" w:rsidRDefault="00F80759" w:rsidP="0049038C">
            <w:pPr>
              <w:tabs>
                <w:tab w:val="left" w:pos="3133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13117">
              <w:rPr>
                <w:rFonts w:ascii="Times New Roman" w:hAnsi="Times New Roman" w:cs="Times New Roman"/>
              </w:rPr>
              <w:t>42 (30.50%)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2B4CF50" w14:textId="77777777" w:rsidR="00F80759" w:rsidRPr="00513117" w:rsidRDefault="00F80759" w:rsidP="0049038C">
            <w:pPr>
              <w:tabs>
                <w:tab w:val="left" w:pos="3133"/>
              </w:tabs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13117">
              <w:rPr>
                <w:rFonts w:ascii="Times New Roman" w:hAnsi="Times New Roman" w:cs="Times New Roman"/>
                <w:i/>
                <w:iCs/>
              </w:rPr>
              <w:t> </w:t>
            </w:r>
          </w:p>
        </w:tc>
      </w:tr>
      <w:tr w:rsidR="00F80759" w:rsidRPr="00513117" w14:paraId="4364E0C0" w14:textId="77777777" w:rsidTr="0049038C">
        <w:trPr>
          <w:trHeight w:val="429"/>
        </w:trPr>
        <w:tc>
          <w:tcPr>
            <w:tcW w:w="2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04A62F" w14:textId="77777777" w:rsidR="00F80759" w:rsidRPr="00513117" w:rsidRDefault="00F80759" w:rsidP="0049038C">
            <w:pPr>
              <w:tabs>
                <w:tab w:val="left" w:pos="3133"/>
              </w:tabs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13117">
              <w:rPr>
                <w:rFonts w:ascii="Times New Roman" w:hAnsi="Times New Roman" w:cs="Times New Roman"/>
                <w:b/>
                <w:bCs/>
              </w:rPr>
              <w:t>Negative (%)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6811DF" w14:textId="77777777" w:rsidR="00F80759" w:rsidRPr="00513117" w:rsidRDefault="00F80759" w:rsidP="0049038C">
            <w:pPr>
              <w:tabs>
                <w:tab w:val="left" w:pos="3133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13117">
              <w:rPr>
                <w:rFonts w:ascii="Times New Roman" w:hAnsi="Times New Roman" w:cs="Times New Roman"/>
              </w:rPr>
              <w:t>2 (1.42%)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8265B6" w14:textId="77777777" w:rsidR="00F80759" w:rsidRPr="00513117" w:rsidRDefault="00F80759" w:rsidP="0049038C">
            <w:pPr>
              <w:tabs>
                <w:tab w:val="left" w:pos="3133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13117">
              <w:rPr>
                <w:rFonts w:ascii="Times New Roman" w:hAnsi="Times New Roman" w:cs="Times New Roman"/>
              </w:rPr>
              <w:t>61 (43.26%)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4DED1" w14:textId="77777777" w:rsidR="00F80759" w:rsidRPr="00513117" w:rsidRDefault="00F80759" w:rsidP="0049038C">
            <w:pPr>
              <w:tabs>
                <w:tab w:val="left" w:pos="3133"/>
              </w:tabs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13117">
              <w:rPr>
                <w:rFonts w:ascii="Times New Roman" w:hAnsi="Times New Roman" w:cs="Times New Roman"/>
                <w:i/>
                <w:iCs/>
              </w:rPr>
              <w:t> </w:t>
            </w:r>
          </w:p>
        </w:tc>
      </w:tr>
      <w:tr w:rsidR="00F80759" w:rsidRPr="00513117" w14:paraId="32DA5CBF" w14:textId="77777777" w:rsidTr="0049038C">
        <w:trPr>
          <w:trHeight w:val="429"/>
        </w:trPr>
        <w:tc>
          <w:tcPr>
            <w:tcW w:w="2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00F0403" w14:textId="77777777" w:rsidR="00F80759" w:rsidRPr="00513117" w:rsidRDefault="00F80759" w:rsidP="0049038C">
            <w:pPr>
              <w:tabs>
                <w:tab w:val="left" w:pos="3133"/>
              </w:tabs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13117">
              <w:rPr>
                <w:rFonts w:ascii="Times New Roman" w:hAnsi="Times New Roman" w:cs="Times New Roman"/>
                <w:b/>
                <w:bCs/>
              </w:rPr>
              <w:t>sIgE (kU/L) (median)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B19ADE6" w14:textId="693077BD" w:rsidR="00F80759" w:rsidRPr="00513117" w:rsidRDefault="00F80759" w:rsidP="0049038C">
            <w:pPr>
              <w:tabs>
                <w:tab w:val="left" w:pos="3133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13117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51311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3311CFC" w14:textId="41DDF020" w:rsidR="00F80759" w:rsidRPr="00513117" w:rsidRDefault="00F80759" w:rsidP="0049038C">
            <w:pPr>
              <w:tabs>
                <w:tab w:val="left" w:pos="3133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1311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51311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E31AD83" w14:textId="62DC85D6" w:rsidR="00F80759" w:rsidRPr="00513117" w:rsidRDefault="00F80759" w:rsidP="0049038C">
            <w:pPr>
              <w:tabs>
                <w:tab w:val="left" w:pos="3133"/>
              </w:tabs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13117">
              <w:rPr>
                <w:rFonts w:ascii="Times New Roman" w:hAnsi="Times New Roman" w:cs="Times New Roman"/>
                <w:b/>
                <w:bCs/>
                <w:i/>
                <w:iCs/>
              </w:rPr>
              <w:t>&lt; 0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.</w:t>
            </w:r>
            <w:r w:rsidRPr="00513117">
              <w:rPr>
                <w:rFonts w:ascii="Times New Roman" w:hAnsi="Times New Roman" w:cs="Times New Roman"/>
                <w:b/>
                <w:bCs/>
                <w:i/>
                <w:iCs/>
              </w:rPr>
              <w:t>01</w:t>
            </w:r>
          </w:p>
        </w:tc>
      </w:tr>
      <w:tr w:rsidR="00F80759" w:rsidRPr="00513117" w14:paraId="7C97E974" w14:textId="77777777" w:rsidTr="0049038C">
        <w:trPr>
          <w:trHeight w:val="380"/>
        </w:trPr>
        <w:tc>
          <w:tcPr>
            <w:tcW w:w="2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24E346" w14:textId="77777777" w:rsidR="00F80759" w:rsidRPr="00513117" w:rsidRDefault="00F80759" w:rsidP="0049038C">
            <w:pPr>
              <w:tabs>
                <w:tab w:val="left" w:pos="3133"/>
              </w:tabs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13117">
              <w:rPr>
                <w:rFonts w:ascii="Times New Roman" w:hAnsi="Times New Roman" w:cs="Times New Roman"/>
                <w:b/>
                <w:bCs/>
              </w:rPr>
              <w:t>BAT (AUC) (median) (Q25 ; Q75)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FF71A" w14:textId="77777777" w:rsidR="00F80759" w:rsidRPr="00513117" w:rsidRDefault="00F80759" w:rsidP="0049038C">
            <w:pPr>
              <w:tabs>
                <w:tab w:val="left" w:pos="3133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13117">
              <w:rPr>
                <w:rFonts w:ascii="Times New Roman" w:hAnsi="Times New Roman" w:cs="Times New Roman"/>
              </w:rPr>
              <w:t>6700 (298 ; 15242)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279842" w14:textId="77777777" w:rsidR="00F80759" w:rsidRPr="00513117" w:rsidRDefault="00F80759" w:rsidP="0049038C">
            <w:pPr>
              <w:tabs>
                <w:tab w:val="left" w:pos="3133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13117">
              <w:rPr>
                <w:rFonts w:ascii="Times New Roman" w:hAnsi="Times New Roman" w:cs="Times New Roman"/>
              </w:rPr>
              <w:t>1964 (279 ; 6304)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8E075" w14:textId="4EABC64A" w:rsidR="00F80759" w:rsidRPr="00513117" w:rsidRDefault="00F80759" w:rsidP="0049038C">
            <w:pPr>
              <w:tabs>
                <w:tab w:val="left" w:pos="3133"/>
              </w:tabs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513117">
              <w:rPr>
                <w:rFonts w:ascii="Times New Roman" w:hAnsi="Times New Roman" w:cs="Times New Roman"/>
                <w:b/>
                <w:bCs/>
                <w:i/>
                <w:iCs/>
              </w:rPr>
              <w:t>&lt; 0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.</w:t>
            </w:r>
            <w:r w:rsidRPr="00513117">
              <w:rPr>
                <w:rFonts w:ascii="Times New Roman" w:hAnsi="Times New Roman" w:cs="Times New Roman"/>
                <w:b/>
                <w:bCs/>
                <w:i/>
                <w:iCs/>
              </w:rPr>
              <w:t>01</w:t>
            </w:r>
          </w:p>
        </w:tc>
      </w:tr>
      <w:tr w:rsidR="00F80759" w:rsidRPr="00513117" w14:paraId="311B7F19" w14:textId="77777777" w:rsidTr="0049038C">
        <w:trPr>
          <w:trHeight w:val="380"/>
        </w:trPr>
        <w:tc>
          <w:tcPr>
            <w:tcW w:w="2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AE3F835" w14:textId="77777777" w:rsidR="00F80759" w:rsidRPr="00513117" w:rsidRDefault="00F80759" w:rsidP="0049038C">
            <w:pPr>
              <w:tabs>
                <w:tab w:val="left" w:pos="3133"/>
              </w:tabs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13117">
              <w:rPr>
                <w:rFonts w:ascii="Times New Roman" w:hAnsi="Times New Roman" w:cs="Times New Roman"/>
                <w:b/>
                <w:bCs/>
              </w:rPr>
              <w:t>sIgG4 (mg/L) (median)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6B5E6D7" w14:textId="0F5FB99F" w:rsidR="00F80759" w:rsidRPr="00513117" w:rsidRDefault="00F80759" w:rsidP="0049038C">
            <w:pPr>
              <w:tabs>
                <w:tab w:val="left" w:pos="3133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1311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51311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B659B00" w14:textId="2B2D3EC9" w:rsidR="00F80759" w:rsidRPr="00513117" w:rsidRDefault="00F80759" w:rsidP="0049038C">
            <w:pPr>
              <w:tabs>
                <w:tab w:val="left" w:pos="3133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13117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Pr="00513117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3F82120" w14:textId="52FCB48E" w:rsidR="00F80759" w:rsidRPr="00513117" w:rsidRDefault="00F80759" w:rsidP="0049038C">
            <w:pPr>
              <w:tabs>
                <w:tab w:val="left" w:pos="3133"/>
              </w:tabs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13117">
              <w:rPr>
                <w:rFonts w:ascii="Times New Roman" w:hAnsi="Times New Roman" w:cs="Times New Roman"/>
                <w:i/>
                <w:iCs/>
              </w:rPr>
              <w:t>0</w:t>
            </w:r>
            <w:r>
              <w:rPr>
                <w:rFonts w:ascii="Times New Roman" w:hAnsi="Times New Roman" w:cs="Times New Roman"/>
                <w:i/>
                <w:iCs/>
              </w:rPr>
              <w:t>.</w:t>
            </w:r>
            <w:r w:rsidRPr="00513117">
              <w:rPr>
                <w:rFonts w:ascii="Times New Roman" w:hAnsi="Times New Roman" w:cs="Times New Roman"/>
                <w:i/>
                <w:iCs/>
              </w:rPr>
              <w:t>06</w:t>
            </w:r>
          </w:p>
        </w:tc>
      </w:tr>
    </w:tbl>
    <w:p w14:paraId="06E7BDF3" w14:textId="77777777" w:rsidR="00F80759" w:rsidRDefault="00F80759" w:rsidP="00F80759">
      <w:pPr>
        <w:rPr>
          <w:lang w:val="en-US"/>
        </w:rPr>
      </w:pPr>
    </w:p>
    <w:p w14:paraId="036EBAEB" w14:textId="77777777" w:rsidR="00F80759" w:rsidRDefault="00F80759" w:rsidP="00F80759">
      <w:pPr>
        <w:rPr>
          <w:lang w:val="en-US"/>
        </w:rPr>
      </w:pPr>
    </w:p>
    <w:p w14:paraId="4A058038" w14:textId="77777777" w:rsidR="00F80759" w:rsidRDefault="00F80759" w:rsidP="00F80759">
      <w:pPr>
        <w:rPr>
          <w:lang w:val="en-US"/>
        </w:rPr>
      </w:pPr>
    </w:p>
    <w:p w14:paraId="5014BCAF" w14:textId="77777777" w:rsidR="00F80759" w:rsidRDefault="00F80759" w:rsidP="00F80759">
      <w:pPr>
        <w:rPr>
          <w:lang w:val="en-US"/>
        </w:rPr>
      </w:pPr>
    </w:p>
    <w:p w14:paraId="46976555" w14:textId="77777777" w:rsidR="00F80759" w:rsidRDefault="00F80759" w:rsidP="00F80759">
      <w:pPr>
        <w:rPr>
          <w:lang w:val="en-US"/>
        </w:rPr>
      </w:pPr>
    </w:p>
    <w:p w14:paraId="39174CF7" w14:textId="77777777" w:rsidR="00F80759" w:rsidRDefault="00F80759" w:rsidP="00F80759">
      <w:pPr>
        <w:rPr>
          <w:lang w:val="en-US"/>
        </w:rPr>
      </w:pPr>
    </w:p>
    <w:p w14:paraId="4DF06676" w14:textId="77777777" w:rsidR="00F80759" w:rsidRDefault="00F80759" w:rsidP="00F80759">
      <w:pPr>
        <w:rPr>
          <w:lang w:val="en-US"/>
        </w:rPr>
      </w:pPr>
    </w:p>
    <w:p w14:paraId="1A97A8B1" w14:textId="77777777" w:rsidR="00F80759" w:rsidRDefault="00F80759" w:rsidP="00F80759">
      <w:pPr>
        <w:rPr>
          <w:lang w:val="en-US"/>
        </w:rPr>
      </w:pPr>
    </w:p>
    <w:p w14:paraId="472F5063" w14:textId="77777777" w:rsidR="00F80759" w:rsidRDefault="00F80759" w:rsidP="00F80759">
      <w:pPr>
        <w:rPr>
          <w:lang w:val="en-US"/>
        </w:rPr>
      </w:pPr>
    </w:p>
    <w:p w14:paraId="7D2BC7BE" w14:textId="77777777" w:rsidR="00F80759" w:rsidRDefault="00F80759" w:rsidP="00F80759">
      <w:pPr>
        <w:rPr>
          <w:lang w:val="en-US"/>
        </w:rPr>
      </w:pPr>
    </w:p>
    <w:p w14:paraId="139AC5CD" w14:textId="77777777" w:rsidR="00F80759" w:rsidRDefault="00F80759" w:rsidP="00F80759">
      <w:pPr>
        <w:rPr>
          <w:lang w:val="en-US"/>
        </w:rPr>
      </w:pPr>
    </w:p>
    <w:p w14:paraId="33A31407" w14:textId="77777777" w:rsidR="00F80759" w:rsidRDefault="00F80759" w:rsidP="00F80759">
      <w:pPr>
        <w:rPr>
          <w:lang w:val="en-US"/>
        </w:rPr>
      </w:pPr>
    </w:p>
    <w:p w14:paraId="1244201F" w14:textId="77777777" w:rsidR="00F80759" w:rsidRDefault="00F80759" w:rsidP="00F80759">
      <w:pPr>
        <w:rPr>
          <w:lang w:val="en-US"/>
        </w:rPr>
      </w:pPr>
    </w:p>
    <w:p w14:paraId="5A90F4FD" w14:textId="77777777" w:rsidR="00F80759" w:rsidRDefault="00F80759" w:rsidP="00F80759">
      <w:pPr>
        <w:rPr>
          <w:lang w:val="en-US"/>
        </w:rPr>
      </w:pPr>
    </w:p>
    <w:p w14:paraId="061382CD" w14:textId="77777777" w:rsidR="00F80759" w:rsidRDefault="00F80759" w:rsidP="00F80759">
      <w:pPr>
        <w:rPr>
          <w:lang w:val="en-US"/>
        </w:rPr>
      </w:pPr>
    </w:p>
    <w:p w14:paraId="358DB3BC" w14:textId="77777777" w:rsidR="00F80759" w:rsidRDefault="00F80759" w:rsidP="00F80759">
      <w:pPr>
        <w:rPr>
          <w:lang w:val="en-US"/>
        </w:rPr>
      </w:pPr>
    </w:p>
    <w:p w14:paraId="18351528" w14:textId="77777777" w:rsidR="00F80759" w:rsidRDefault="00F80759" w:rsidP="00F80759">
      <w:pPr>
        <w:rPr>
          <w:lang w:val="en-US"/>
        </w:rPr>
      </w:pPr>
    </w:p>
    <w:p w14:paraId="47795B8C" w14:textId="77777777" w:rsidR="00F80759" w:rsidRDefault="00F80759" w:rsidP="00F80759">
      <w:pPr>
        <w:rPr>
          <w:lang w:val="en-US"/>
        </w:rPr>
      </w:pPr>
    </w:p>
    <w:p w14:paraId="15B9F6A8" w14:textId="77777777" w:rsidR="00F80759" w:rsidRDefault="00F80759" w:rsidP="00F80759">
      <w:pPr>
        <w:rPr>
          <w:lang w:val="en-US"/>
        </w:rPr>
      </w:pPr>
    </w:p>
    <w:p w14:paraId="1A385AFB" w14:textId="77777777" w:rsidR="00F80759" w:rsidRDefault="00F80759" w:rsidP="00F80759">
      <w:pPr>
        <w:rPr>
          <w:lang w:val="en-US"/>
        </w:rPr>
      </w:pPr>
    </w:p>
    <w:p w14:paraId="7F0721C0" w14:textId="77777777" w:rsidR="00F80759" w:rsidRDefault="00F80759" w:rsidP="00F80759">
      <w:pPr>
        <w:rPr>
          <w:lang w:val="en-US"/>
        </w:rPr>
      </w:pPr>
    </w:p>
    <w:p w14:paraId="4FA6C965" w14:textId="77777777" w:rsidR="00F80759" w:rsidRPr="00DB0937" w:rsidRDefault="00F80759" w:rsidP="00F80759">
      <w:pPr>
        <w:pStyle w:val="Caption"/>
        <w:keepNext/>
        <w:spacing w:line="276" w:lineRule="auto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</w:pPr>
      <w:r w:rsidRPr="00DB0937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Evolution of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>Honeybee</w:t>
      </w:r>
      <w:r w:rsidRPr="00DB0937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 AIT parameters</w:t>
      </w:r>
    </w:p>
    <w:tbl>
      <w:tblPr>
        <w:tblW w:w="81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54"/>
        <w:gridCol w:w="2001"/>
        <w:gridCol w:w="2147"/>
        <w:gridCol w:w="1148"/>
      </w:tblGrid>
      <w:tr w:rsidR="00F80759" w:rsidRPr="00513117" w14:paraId="416834EB" w14:textId="77777777" w:rsidTr="0049038C">
        <w:trPr>
          <w:trHeight w:val="387"/>
        </w:trPr>
        <w:tc>
          <w:tcPr>
            <w:tcW w:w="8150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C891144" w14:textId="77777777" w:rsidR="00F80759" w:rsidRPr="00513117" w:rsidRDefault="00F80759" w:rsidP="0049038C">
            <w:pPr>
              <w:tabs>
                <w:tab w:val="left" w:pos="3133"/>
              </w:tabs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513117">
              <w:rPr>
                <w:rFonts w:ascii="Times New Roman" w:hAnsi="Times New Roman" w:cs="Times New Roman"/>
              </w:rPr>
              <w:t>Honeybee AIT (n = 44)</w:t>
            </w:r>
          </w:p>
        </w:tc>
      </w:tr>
      <w:tr w:rsidR="00F80759" w:rsidRPr="00513117" w14:paraId="19204EF7" w14:textId="77777777" w:rsidTr="0049038C">
        <w:trPr>
          <w:trHeight w:val="387"/>
        </w:trPr>
        <w:tc>
          <w:tcPr>
            <w:tcW w:w="2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5C305B1" w14:textId="77777777" w:rsidR="00F80759" w:rsidRPr="00513117" w:rsidRDefault="00F80759" w:rsidP="0049038C">
            <w:pPr>
              <w:tabs>
                <w:tab w:val="left" w:pos="3133"/>
              </w:tabs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13117">
              <w:rPr>
                <w:rFonts w:ascii="Times New Roman" w:hAnsi="Times New Roman" w:cs="Times New Roman"/>
                <w:b/>
                <w:bCs/>
              </w:rPr>
              <w:t>Test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5BE4DD7" w14:textId="77777777" w:rsidR="00F80759" w:rsidRPr="00513117" w:rsidRDefault="00F80759" w:rsidP="0049038C">
            <w:pPr>
              <w:tabs>
                <w:tab w:val="left" w:pos="3133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3117">
              <w:rPr>
                <w:rFonts w:ascii="Times New Roman" w:hAnsi="Times New Roman" w:cs="Times New Roman"/>
                <w:b/>
                <w:bCs/>
              </w:rPr>
              <w:t>Initial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0BCF237" w14:textId="77777777" w:rsidR="00F80759" w:rsidRPr="00513117" w:rsidRDefault="00F80759" w:rsidP="0049038C">
            <w:pPr>
              <w:tabs>
                <w:tab w:val="left" w:pos="3133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3117">
              <w:rPr>
                <w:rFonts w:ascii="Times New Roman" w:hAnsi="Times New Roman" w:cs="Times New Roman"/>
                <w:b/>
                <w:bCs/>
              </w:rPr>
              <w:t>Final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BA52243" w14:textId="77777777" w:rsidR="00F80759" w:rsidRPr="00513117" w:rsidRDefault="00F80759" w:rsidP="0049038C">
            <w:pPr>
              <w:tabs>
                <w:tab w:val="left" w:pos="3133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3117">
              <w:rPr>
                <w:rFonts w:ascii="Times New Roman" w:hAnsi="Times New Roman" w:cs="Times New Roman"/>
                <w:b/>
                <w:bCs/>
                <w:i/>
                <w:iCs/>
              </w:rPr>
              <w:t>p-value</w:t>
            </w:r>
          </w:p>
        </w:tc>
      </w:tr>
      <w:tr w:rsidR="00F80759" w:rsidRPr="00513117" w14:paraId="4F128FEB" w14:textId="77777777" w:rsidTr="0049038C">
        <w:trPr>
          <w:trHeight w:val="413"/>
        </w:trPr>
        <w:tc>
          <w:tcPr>
            <w:tcW w:w="70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821F6B" w14:textId="77777777" w:rsidR="00F80759" w:rsidRPr="00513117" w:rsidRDefault="00F80759" w:rsidP="0049038C">
            <w:pPr>
              <w:tabs>
                <w:tab w:val="left" w:pos="3133"/>
              </w:tabs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13117">
              <w:rPr>
                <w:rFonts w:ascii="Times New Roman" w:hAnsi="Times New Roman" w:cs="Times New Roman"/>
                <w:b/>
                <w:bCs/>
              </w:rPr>
              <w:t>IDR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FBFC80" w14:textId="42621EAE" w:rsidR="00F80759" w:rsidRPr="00513117" w:rsidRDefault="00F80759" w:rsidP="0049038C">
            <w:pPr>
              <w:tabs>
                <w:tab w:val="left" w:pos="3133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13117">
              <w:rPr>
                <w:rFonts w:ascii="Times New Roman" w:hAnsi="Times New Roman" w:cs="Times New Roman"/>
                <w:b/>
                <w:bCs/>
                <w:i/>
                <w:iCs/>
              </w:rPr>
              <w:t>&lt; 0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.</w:t>
            </w:r>
            <w:r w:rsidRPr="00513117">
              <w:rPr>
                <w:rFonts w:ascii="Times New Roman" w:hAnsi="Times New Roman" w:cs="Times New Roman"/>
                <w:b/>
                <w:bCs/>
                <w:i/>
                <w:iCs/>
              </w:rPr>
              <w:t>01</w:t>
            </w:r>
          </w:p>
        </w:tc>
      </w:tr>
      <w:tr w:rsidR="00F80759" w:rsidRPr="00513117" w14:paraId="710FC211" w14:textId="77777777" w:rsidTr="0049038C">
        <w:trPr>
          <w:trHeight w:val="387"/>
        </w:trPr>
        <w:tc>
          <w:tcPr>
            <w:tcW w:w="2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62806E9" w14:textId="77777777" w:rsidR="00F80759" w:rsidRPr="00513117" w:rsidRDefault="00F80759" w:rsidP="0049038C">
            <w:pPr>
              <w:tabs>
                <w:tab w:val="left" w:pos="3133"/>
              </w:tabs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13117">
              <w:rPr>
                <w:rFonts w:ascii="Times New Roman" w:hAnsi="Times New Roman" w:cs="Times New Roman"/>
                <w:b/>
                <w:bCs/>
              </w:rPr>
              <w:t>10</w:t>
            </w:r>
            <w:r w:rsidRPr="00513117">
              <w:rPr>
                <w:rFonts w:ascii="Times New Roman" w:hAnsi="Times New Roman" w:cs="Times New Roman"/>
                <w:b/>
                <w:bCs/>
                <w:vertAlign w:val="superscript"/>
              </w:rPr>
              <w:t>-5</w:t>
            </w:r>
            <w:r w:rsidRPr="00513117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89DD8A3" w14:textId="317F7C01" w:rsidR="00F80759" w:rsidRPr="00513117" w:rsidRDefault="00F80759" w:rsidP="0049038C">
            <w:pPr>
              <w:tabs>
                <w:tab w:val="left" w:pos="3133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13117">
              <w:rPr>
                <w:rFonts w:ascii="Times New Roman" w:hAnsi="Times New Roman" w:cs="Times New Roman"/>
              </w:rPr>
              <w:t>13 (29</w:t>
            </w:r>
            <w:r>
              <w:rPr>
                <w:rFonts w:ascii="Times New Roman" w:hAnsi="Times New Roman" w:cs="Times New Roman"/>
              </w:rPr>
              <w:t>.</w:t>
            </w:r>
            <w:r w:rsidRPr="00513117">
              <w:rPr>
                <w:rFonts w:ascii="Times New Roman" w:hAnsi="Times New Roman" w:cs="Times New Roman"/>
              </w:rPr>
              <w:t>55%)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A8C9D55" w14:textId="2EDE5EED" w:rsidR="00F80759" w:rsidRPr="00513117" w:rsidRDefault="00F80759" w:rsidP="0049038C">
            <w:pPr>
              <w:tabs>
                <w:tab w:val="left" w:pos="3133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13117">
              <w:rPr>
                <w:rFonts w:ascii="Times New Roman" w:hAnsi="Times New Roman" w:cs="Times New Roman"/>
              </w:rPr>
              <w:t>1 (2</w:t>
            </w:r>
            <w:r>
              <w:rPr>
                <w:rFonts w:ascii="Times New Roman" w:hAnsi="Times New Roman" w:cs="Times New Roman"/>
              </w:rPr>
              <w:t>.</w:t>
            </w:r>
            <w:r w:rsidRPr="00513117">
              <w:rPr>
                <w:rFonts w:ascii="Times New Roman" w:hAnsi="Times New Roman" w:cs="Times New Roman"/>
              </w:rPr>
              <w:t>27%)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F7CC7F3" w14:textId="77777777" w:rsidR="00F80759" w:rsidRPr="00513117" w:rsidRDefault="00F80759" w:rsidP="0049038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0759" w:rsidRPr="00513117" w14:paraId="33D05BBB" w14:textId="77777777" w:rsidTr="0049038C">
        <w:trPr>
          <w:trHeight w:val="387"/>
        </w:trPr>
        <w:tc>
          <w:tcPr>
            <w:tcW w:w="2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4EBB5" w14:textId="77777777" w:rsidR="00F80759" w:rsidRPr="00513117" w:rsidRDefault="00F80759" w:rsidP="0049038C">
            <w:pPr>
              <w:tabs>
                <w:tab w:val="left" w:pos="3133"/>
              </w:tabs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13117">
              <w:rPr>
                <w:rFonts w:ascii="Times New Roman" w:hAnsi="Times New Roman" w:cs="Times New Roman"/>
                <w:b/>
                <w:bCs/>
              </w:rPr>
              <w:t>10</w:t>
            </w:r>
            <w:r w:rsidRPr="00513117">
              <w:rPr>
                <w:rFonts w:ascii="Times New Roman" w:hAnsi="Times New Roman" w:cs="Times New Roman"/>
                <w:b/>
                <w:bCs/>
                <w:vertAlign w:val="superscript"/>
              </w:rPr>
              <w:t>-4</w:t>
            </w:r>
            <w:r w:rsidRPr="00513117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33706" w14:textId="5D12F152" w:rsidR="00F80759" w:rsidRPr="00513117" w:rsidRDefault="00F80759" w:rsidP="0049038C">
            <w:pPr>
              <w:tabs>
                <w:tab w:val="left" w:pos="3133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13117">
              <w:rPr>
                <w:rFonts w:ascii="Times New Roman" w:hAnsi="Times New Roman" w:cs="Times New Roman"/>
              </w:rPr>
              <w:t>8 (18</w:t>
            </w:r>
            <w:r>
              <w:rPr>
                <w:rFonts w:ascii="Times New Roman" w:hAnsi="Times New Roman" w:cs="Times New Roman"/>
              </w:rPr>
              <w:t>.</w:t>
            </w:r>
            <w:r w:rsidRPr="00513117">
              <w:rPr>
                <w:rFonts w:ascii="Times New Roman" w:hAnsi="Times New Roman" w:cs="Times New Roman"/>
              </w:rPr>
              <w:t>18%)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02CAD4" w14:textId="3F02343D" w:rsidR="00F80759" w:rsidRPr="00513117" w:rsidRDefault="00F80759" w:rsidP="0049038C">
            <w:pPr>
              <w:tabs>
                <w:tab w:val="left" w:pos="3133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13117">
              <w:rPr>
                <w:rFonts w:ascii="Times New Roman" w:hAnsi="Times New Roman" w:cs="Times New Roman"/>
              </w:rPr>
              <w:t>1 (2</w:t>
            </w:r>
            <w:r>
              <w:rPr>
                <w:rFonts w:ascii="Times New Roman" w:hAnsi="Times New Roman" w:cs="Times New Roman"/>
              </w:rPr>
              <w:t>.</w:t>
            </w:r>
            <w:r w:rsidRPr="00513117">
              <w:rPr>
                <w:rFonts w:ascii="Times New Roman" w:hAnsi="Times New Roman" w:cs="Times New Roman"/>
              </w:rPr>
              <w:t>27%)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C0534" w14:textId="77777777" w:rsidR="00F80759" w:rsidRPr="00513117" w:rsidRDefault="00F80759" w:rsidP="0049038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0759" w:rsidRPr="00513117" w14:paraId="428A9D65" w14:textId="77777777" w:rsidTr="0049038C">
        <w:trPr>
          <w:trHeight w:val="387"/>
        </w:trPr>
        <w:tc>
          <w:tcPr>
            <w:tcW w:w="2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B5BE57B" w14:textId="77777777" w:rsidR="00F80759" w:rsidRPr="00513117" w:rsidRDefault="00F80759" w:rsidP="0049038C">
            <w:pPr>
              <w:tabs>
                <w:tab w:val="left" w:pos="3133"/>
              </w:tabs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13117">
              <w:rPr>
                <w:rFonts w:ascii="Times New Roman" w:hAnsi="Times New Roman" w:cs="Times New Roman"/>
                <w:b/>
                <w:bCs/>
              </w:rPr>
              <w:t>10</w:t>
            </w:r>
            <w:r w:rsidRPr="00513117">
              <w:rPr>
                <w:rFonts w:ascii="Times New Roman" w:hAnsi="Times New Roman" w:cs="Times New Roman"/>
                <w:b/>
                <w:bCs/>
                <w:vertAlign w:val="superscript"/>
              </w:rPr>
              <w:t>-3</w:t>
            </w:r>
            <w:r w:rsidRPr="00513117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F7F9206" w14:textId="6CFAEC20" w:rsidR="00F80759" w:rsidRPr="00513117" w:rsidRDefault="00F80759" w:rsidP="0049038C">
            <w:pPr>
              <w:tabs>
                <w:tab w:val="left" w:pos="3133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13117">
              <w:rPr>
                <w:rFonts w:ascii="Times New Roman" w:hAnsi="Times New Roman" w:cs="Times New Roman"/>
              </w:rPr>
              <w:t>10 (22</w:t>
            </w:r>
            <w:r>
              <w:rPr>
                <w:rFonts w:ascii="Times New Roman" w:hAnsi="Times New Roman" w:cs="Times New Roman"/>
              </w:rPr>
              <w:t>.</w:t>
            </w:r>
            <w:r w:rsidRPr="00513117">
              <w:rPr>
                <w:rFonts w:ascii="Times New Roman" w:hAnsi="Times New Roman" w:cs="Times New Roman"/>
              </w:rPr>
              <w:t>73%)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C11D111" w14:textId="77777777" w:rsidR="00F80759" w:rsidRPr="00513117" w:rsidRDefault="00F80759" w:rsidP="0049038C">
            <w:pPr>
              <w:tabs>
                <w:tab w:val="left" w:pos="3133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13117">
              <w:rPr>
                <w:rFonts w:ascii="Times New Roman" w:hAnsi="Times New Roman" w:cs="Times New Roman"/>
              </w:rPr>
              <w:t>0 (0.00%)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28E2769" w14:textId="77777777" w:rsidR="00F80759" w:rsidRPr="00513117" w:rsidRDefault="00F80759" w:rsidP="0049038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0759" w:rsidRPr="00513117" w14:paraId="2F1389BE" w14:textId="77777777" w:rsidTr="0049038C">
        <w:trPr>
          <w:trHeight w:val="413"/>
        </w:trPr>
        <w:tc>
          <w:tcPr>
            <w:tcW w:w="2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C4F2A6" w14:textId="77777777" w:rsidR="00F80759" w:rsidRPr="00513117" w:rsidRDefault="00F80759" w:rsidP="0049038C">
            <w:pPr>
              <w:tabs>
                <w:tab w:val="left" w:pos="3133"/>
              </w:tabs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13117">
              <w:rPr>
                <w:rFonts w:ascii="Times New Roman" w:hAnsi="Times New Roman" w:cs="Times New Roman"/>
                <w:b/>
                <w:bCs/>
              </w:rPr>
              <w:t>10</w:t>
            </w:r>
            <w:r w:rsidRPr="00513117">
              <w:rPr>
                <w:rFonts w:ascii="Times New Roman" w:hAnsi="Times New Roman" w:cs="Times New Roman"/>
                <w:b/>
                <w:bCs/>
                <w:vertAlign w:val="superscript"/>
              </w:rPr>
              <w:t>-2</w:t>
            </w:r>
            <w:r w:rsidRPr="00513117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DA4AB" w14:textId="223DC61D" w:rsidR="00F80759" w:rsidRPr="00513117" w:rsidRDefault="00F80759" w:rsidP="0049038C">
            <w:pPr>
              <w:tabs>
                <w:tab w:val="left" w:pos="3133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13117">
              <w:rPr>
                <w:rFonts w:ascii="Times New Roman" w:hAnsi="Times New Roman" w:cs="Times New Roman"/>
              </w:rPr>
              <w:t>8 (18</w:t>
            </w:r>
            <w:r>
              <w:rPr>
                <w:rFonts w:ascii="Times New Roman" w:hAnsi="Times New Roman" w:cs="Times New Roman"/>
              </w:rPr>
              <w:t>.</w:t>
            </w:r>
            <w:r w:rsidRPr="00513117">
              <w:rPr>
                <w:rFonts w:ascii="Times New Roman" w:hAnsi="Times New Roman" w:cs="Times New Roman"/>
              </w:rPr>
              <w:t>18%)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31035" w14:textId="17F46D2C" w:rsidR="00F80759" w:rsidRPr="00513117" w:rsidRDefault="00F80759" w:rsidP="0049038C">
            <w:pPr>
              <w:tabs>
                <w:tab w:val="left" w:pos="3133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13117">
              <w:rPr>
                <w:rFonts w:ascii="Times New Roman" w:hAnsi="Times New Roman" w:cs="Times New Roman"/>
              </w:rPr>
              <w:t>4 (9</w:t>
            </w:r>
            <w:r>
              <w:rPr>
                <w:rFonts w:ascii="Times New Roman" w:hAnsi="Times New Roman" w:cs="Times New Roman"/>
              </w:rPr>
              <w:t>.</w:t>
            </w:r>
            <w:r w:rsidRPr="00513117">
              <w:rPr>
                <w:rFonts w:ascii="Times New Roman" w:hAnsi="Times New Roman" w:cs="Times New Roman"/>
              </w:rPr>
              <w:t>09%)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1A429" w14:textId="77777777" w:rsidR="00F80759" w:rsidRPr="00513117" w:rsidRDefault="00F80759" w:rsidP="0049038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0759" w:rsidRPr="00513117" w14:paraId="5A158047" w14:textId="77777777" w:rsidTr="0049038C">
        <w:trPr>
          <w:trHeight w:val="387"/>
        </w:trPr>
        <w:tc>
          <w:tcPr>
            <w:tcW w:w="2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B98177E" w14:textId="77777777" w:rsidR="00F80759" w:rsidRPr="00513117" w:rsidRDefault="00F80759" w:rsidP="0049038C">
            <w:pPr>
              <w:tabs>
                <w:tab w:val="left" w:pos="3133"/>
              </w:tabs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13117">
              <w:rPr>
                <w:rFonts w:ascii="Times New Roman" w:hAnsi="Times New Roman" w:cs="Times New Roman"/>
                <w:b/>
                <w:bCs/>
              </w:rPr>
              <w:t>10</w:t>
            </w:r>
            <w:r w:rsidRPr="00513117">
              <w:rPr>
                <w:rFonts w:ascii="Times New Roman" w:hAnsi="Times New Roman" w:cs="Times New Roman"/>
                <w:b/>
                <w:bCs/>
                <w:vertAlign w:val="superscript"/>
              </w:rPr>
              <w:t>-1</w:t>
            </w:r>
            <w:r w:rsidRPr="00513117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4C9EB9B" w14:textId="330DB039" w:rsidR="00F80759" w:rsidRPr="00513117" w:rsidRDefault="00F80759" w:rsidP="0049038C">
            <w:pPr>
              <w:tabs>
                <w:tab w:val="left" w:pos="3133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13117">
              <w:rPr>
                <w:rFonts w:ascii="Times New Roman" w:hAnsi="Times New Roman" w:cs="Times New Roman"/>
              </w:rPr>
              <w:t>5 (11</w:t>
            </w:r>
            <w:r>
              <w:rPr>
                <w:rFonts w:ascii="Times New Roman" w:hAnsi="Times New Roman" w:cs="Times New Roman"/>
              </w:rPr>
              <w:t>.</w:t>
            </w:r>
            <w:r w:rsidRPr="00513117">
              <w:rPr>
                <w:rFonts w:ascii="Times New Roman" w:hAnsi="Times New Roman" w:cs="Times New Roman"/>
              </w:rPr>
              <w:t>36%)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16060F1" w14:textId="638E8115" w:rsidR="00F80759" w:rsidRPr="00513117" w:rsidRDefault="00F80759" w:rsidP="0049038C">
            <w:pPr>
              <w:tabs>
                <w:tab w:val="left" w:pos="3133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13117">
              <w:rPr>
                <w:rFonts w:ascii="Times New Roman" w:hAnsi="Times New Roman" w:cs="Times New Roman"/>
              </w:rPr>
              <w:t>16 (36</w:t>
            </w:r>
            <w:r>
              <w:rPr>
                <w:rFonts w:ascii="Times New Roman" w:hAnsi="Times New Roman" w:cs="Times New Roman"/>
              </w:rPr>
              <w:t>.</w:t>
            </w:r>
            <w:r w:rsidRPr="00513117">
              <w:rPr>
                <w:rFonts w:ascii="Times New Roman" w:hAnsi="Times New Roman" w:cs="Times New Roman"/>
              </w:rPr>
              <w:t>36%)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973C9E8" w14:textId="77777777" w:rsidR="00F80759" w:rsidRPr="00513117" w:rsidRDefault="00F80759" w:rsidP="0049038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0759" w:rsidRPr="00513117" w14:paraId="63813535" w14:textId="77777777" w:rsidTr="0049038C">
        <w:trPr>
          <w:trHeight w:val="387"/>
        </w:trPr>
        <w:tc>
          <w:tcPr>
            <w:tcW w:w="2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70A13" w14:textId="77777777" w:rsidR="00F80759" w:rsidRPr="00513117" w:rsidRDefault="00F80759" w:rsidP="0049038C">
            <w:pPr>
              <w:tabs>
                <w:tab w:val="left" w:pos="3133"/>
              </w:tabs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13117">
              <w:rPr>
                <w:rFonts w:ascii="Times New Roman" w:hAnsi="Times New Roman" w:cs="Times New Roman"/>
                <w:b/>
                <w:bCs/>
              </w:rPr>
              <w:t>Negative (%)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A2C0F" w14:textId="77777777" w:rsidR="00F80759" w:rsidRPr="00513117" w:rsidRDefault="00F80759" w:rsidP="0049038C">
            <w:pPr>
              <w:tabs>
                <w:tab w:val="left" w:pos="3133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13117">
              <w:rPr>
                <w:rFonts w:ascii="Times New Roman" w:hAnsi="Times New Roman" w:cs="Times New Roman"/>
              </w:rPr>
              <w:t>0 (0.00%)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F8F4EB" w14:textId="77777777" w:rsidR="00F80759" w:rsidRPr="00513117" w:rsidRDefault="00F80759" w:rsidP="0049038C">
            <w:pPr>
              <w:tabs>
                <w:tab w:val="left" w:pos="3133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13117">
              <w:rPr>
                <w:rFonts w:ascii="Times New Roman" w:hAnsi="Times New Roman" w:cs="Times New Roman"/>
              </w:rPr>
              <w:t>22 (50%)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8C16D" w14:textId="77777777" w:rsidR="00F80759" w:rsidRPr="00513117" w:rsidRDefault="00F80759" w:rsidP="0049038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0759" w:rsidRPr="00513117" w14:paraId="16C35D97" w14:textId="77777777" w:rsidTr="0049038C">
        <w:trPr>
          <w:trHeight w:val="387"/>
        </w:trPr>
        <w:tc>
          <w:tcPr>
            <w:tcW w:w="2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EE31E73" w14:textId="77777777" w:rsidR="00F80759" w:rsidRPr="00513117" w:rsidRDefault="00F80759" w:rsidP="0049038C">
            <w:pPr>
              <w:tabs>
                <w:tab w:val="left" w:pos="3133"/>
              </w:tabs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13117">
              <w:rPr>
                <w:rFonts w:ascii="Times New Roman" w:hAnsi="Times New Roman" w:cs="Times New Roman"/>
                <w:b/>
                <w:bCs/>
              </w:rPr>
              <w:t>sIgE (kU/L) (median)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A1406B5" w14:textId="1F4BD216" w:rsidR="00F80759" w:rsidRPr="00513117" w:rsidRDefault="00F80759" w:rsidP="0049038C">
            <w:pPr>
              <w:tabs>
                <w:tab w:val="left" w:pos="3133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13117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.</w:t>
            </w:r>
            <w:r w:rsidRPr="0051311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D521B02" w14:textId="0BF27FE8" w:rsidR="00F80759" w:rsidRPr="00513117" w:rsidRDefault="00F80759" w:rsidP="0049038C">
            <w:pPr>
              <w:tabs>
                <w:tab w:val="left" w:pos="3133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13117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51311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1E2D99F" w14:textId="71417E3C" w:rsidR="00F80759" w:rsidRPr="00513117" w:rsidRDefault="00F80759" w:rsidP="0049038C">
            <w:pPr>
              <w:tabs>
                <w:tab w:val="left" w:pos="3133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13117">
              <w:rPr>
                <w:rFonts w:ascii="Times New Roman" w:hAnsi="Times New Roman" w:cs="Times New Roman"/>
                <w:b/>
                <w:bCs/>
                <w:i/>
                <w:iCs/>
              </w:rPr>
              <w:t>&lt; 0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.</w:t>
            </w:r>
            <w:r w:rsidRPr="00513117">
              <w:rPr>
                <w:rFonts w:ascii="Times New Roman" w:hAnsi="Times New Roman" w:cs="Times New Roman"/>
                <w:b/>
                <w:bCs/>
                <w:i/>
                <w:iCs/>
              </w:rPr>
              <w:t>01</w:t>
            </w:r>
          </w:p>
        </w:tc>
      </w:tr>
      <w:tr w:rsidR="00F80759" w:rsidRPr="00513117" w14:paraId="2D9BD9CB" w14:textId="77777777" w:rsidTr="0049038C">
        <w:trPr>
          <w:trHeight w:val="537"/>
        </w:trPr>
        <w:tc>
          <w:tcPr>
            <w:tcW w:w="2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A1F81" w14:textId="77777777" w:rsidR="00F80759" w:rsidRPr="00513117" w:rsidRDefault="00F80759" w:rsidP="0049038C">
            <w:pPr>
              <w:tabs>
                <w:tab w:val="left" w:pos="3133"/>
              </w:tabs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13117">
              <w:rPr>
                <w:rFonts w:ascii="Times New Roman" w:hAnsi="Times New Roman" w:cs="Times New Roman"/>
                <w:b/>
                <w:bCs/>
              </w:rPr>
              <w:t>BAT (AUC) (median) (Q25 ; Q75)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773CD" w14:textId="77777777" w:rsidR="00F80759" w:rsidRPr="00513117" w:rsidRDefault="00F80759" w:rsidP="0049038C">
            <w:pPr>
              <w:tabs>
                <w:tab w:val="left" w:pos="3133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13117">
              <w:rPr>
                <w:rFonts w:ascii="Times New Roman" w:hAnsi="Times New Roman" w:cs="Times New Roman"/>
              </w:rPr>
              <w:t>9720 (327 ; 17800)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25472" w14:textId="77777777" w:rsidR="00F80759" w:rsidRPr="00513117" w:rsidRDefault="00F80759" w:rsidP="0049038C">
            <w:pPr>
              <w:tabs>
                <w:tab w:val="left" w:pos="3133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13117">
              <w:rPr>
                <w:rFonts w:ascii="Times New Roman" w:hAnsi="Times New Roman" w:cs="Times New Roman"/>
              </w:rPr>
              <w:t>1814 (336 ; 9783)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E4C24" w14:textId="23CE0837" w:rsidR="00F80759" w:rsidRPr="00513117" w:rsidRDefault="00F80759" w:rsidP="0049038C">
            <w:pPr>
              <w:tabs>
                <w:tab w:val="left" w:pos="3133"/>
              </w:tabs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13117">
              <w:rPr>
                <w:rFonts w:ascii="Times New Roman" w:hAnsi="Times New Roman" w:cs="Times New Roman"/>
                <w:i/>
                <w:iCs/>
              </w:rPr>
              <w:t>0</w:t>
            </w:r>
            <w:r>
              <w:rPr>
                <w:rFonts w:ascii="Times New Roman" w:hAnsi="Times New Roman" w:cs="Times New Roman"/>
                <w:i/>
                <w:iCs/>
              </w:rPr>
              <w:t>.</w:t>
            </w:r>
            <w:r w:rsidRPr="00513117">
              <w:rPr>
                <w:rFonts w:ascii="Times New Roman" w:hAnsi="Times New Roman" w:cs="Times New Roman"/>
                <w:i/>
                <w:iCs/>
              </w:rPr>
              <w:t>22</w:t>
            </w:r>
          </w:p>
        </w:tc>
      </w:tr>
    </w:tbl>
    <w:p w14:paraId="4EFF1CFB" w14:textId="77777777" w:rsidR="00F80759" w:rsidRPr="00950DD6" w:rsidRDefault="00F80759" w:rsidP="00F80759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66072E0E" w14:textId="77777777" w:rsidR="002237E8" w:rsidRDefault="002237E8"/>
    <w:sectPr w:rsidR="002237E8" w:rsidSect="00F80759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759"/>
    <w:rsid w:val="001A759C"/>
    <w:rsid w:val="002237E8"/>
    <w:rsid w:val="00462F84"/>
    <w:rsid w:val="004C1298"/>
    <w:rsid w:val="00F80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A9D9E5"/>
  <w15:chartTrackingRefBased/>
  <w15:docId w15:val="{39ADF9E8-3AB4-4499-82C3-8F529C197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0759"/>
    <w:pPr>
      <w:spacing w:after="0" w:line="240" w:lineRule="auto"/>
    </w:pPr>
    <w:rPr>
      <w:sz w:val="24"/>
      <w:szCs w:val="24"/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075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075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0759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0759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0759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0759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0759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0759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0759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07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07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07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07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07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07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07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07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07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075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F807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0759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F807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0759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F807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0759"/>
    <w:pPr>
      <w:spacing w:after="160" w:line="259" w:lineRule="auto"/>
      <w:ind w:left="720"/>
      <w:contextualSpacing/>
    </w:pPr>
    <w:rPr>
      <w:sz w:val="22"/>
      <w:szCs w:val="22"/>
      <w:lang w:val="en-US"/>
    </w:rPr>
  </w:style>
  <w:style w:type="character" w:styleId="IntenseEmphasis">
    <w:name w:val="Intense Emphasis"/>
    <w:basedOn w:val="DefaultParagraphFont"/>
    <w:uiPriority w:val="21"/>
    <w:qFormat/>
    <w:rsid w:val="00F807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07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07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0759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F80759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7</Words>
  <Characters>782</Characters>
  <Application>Microsoft Office Word</Application>
  <DocSecurity>0</DocSecurity>
  <Lines>6</Lines>
  <Paragraphs>1</Paragraphs>
  <ScaleCrop>false</ScaleCrop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Byrne</dc:creator>
  <cp:keywords/>
  <dc:description/>
  <cp:lastModifiedBy>Justin Byrne</cp:lastModifiedBy>
  <cp:revision>1</cp:revision>
  <dcterms:created xsi:type="dcterms:W3CDTF">2024-08-21T00:04:00Z</dcterms:created>
  <dcterms:modified xsi:type="dcterms:W3CDTF">2024-08-21T00:07:00Z</dcterms:modified>
</cp:coreProperties>
</file>